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894BD" w14:textId="5486FFCB" w:rsidR="00C8207A" w:rsidRPr="00C8207A" w:rsidRDefault="00C8207A" w:rsidP="00C8207A">
      <w:pPr>
        <w:rPr>
          <w:rFonts w:ascii="Times New Roman" w:hAnsi="Times New Roman" w:cs="Times New Roman"/>
          <w:b/>
          <w:sz w:val="24"/>
          <w:szCs w:val="24"/>
        </w:rPr>
      </w:pPr>
      <w:r w:rsidRPr="000C5DE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27AC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C5D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74810">
        <w:rPr>
          <w:rFonts w:ascii="Times New Roman" w:hAnsi="Times New Roman" w:cs="Times New Roman"/>
          <w:bCs/>
          <w:sz w:val="24"/>
          <w:szCs w:val="24"/>
        </w:rPr>
        <w:t xml:space="preserve">Publication bias of </w:t>
      </w:r>
      <w:r w:rsidRPr="00E74810">
        <w:rPr>
          <w:rFonts w:ascii="Times New Roman" w:hAnsi="Times New Roman" w:cs="Times New Roman" w:hint="eastAsia"/>
          <w:bCs/>
          <w:sz w:val="24"/>
          <w:szCs w:val="24"/>
        </w:rPr>
        <w:t>all</w:t>
      </w:r>
      <w:r w:rsidRPr="00E74810">
        <w:rPr>
          <w:rFonts w:ascii="Times New Roman" w:hAnsi="Times New Roman" w:cs="Times New Roman"/>
          <w:bCs/>
          <w:sz w:val="24"/>
          <w:szCs w:val="24"/>
        </w:rPr>
        <w:t xml:space="preserve"> summarized outcomes</w:t>
      </w:r>
    </w:p>
    <w:tbl>
      <w:tblPr>
        <w:tblStyle w:val="a7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843"/>
        <w:gridCol w:w="1843"/>
      </w:tblGrid>
      <w:tr w:rsidR="00C8207A" w:rsidRPr="000C5DE8" w14:paraId="26D809C0" w14:textId="77777777" w:rsidTr="00B54680">
        <w:trPr>
          <w:trHeight w:val="333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14:paraId="7FB42772" w14:textId="77777777" w:rsidR="00C8207A" w:rsidRPr="000C5DE8" w:rsidRDefault="00C8207A" w:rsidP="00B546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5A2F9C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5D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egg</w:t>
            </w:r>
            <w:proofErr w:type="spellEnd"/>
            <w:r w:rsidRPr="000C5D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0C5DE8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0C5D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E13C6D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D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gger (</w:t>
            </w:r>
            <w:r w:rsidRPr="000C5DE8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0C5D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</w:tr>
      <w:tr w:rsidR="00C8207A" w:rsidRPr="000C5DE8" w14:paraId="54D3549D" w14:textId="77777777" w:rsidTr="00B54680">
        <w:trPr>
          <w:trHeight w:val="333"/>
        </w:trPr>
        <w:tc>
          <w:tcPr>
            <w:tcW w:w="5211" w:type="dxa"/>
            <w:tcBorders>
              <w:top w:val="single" w:sz="4" w:space="0" w:color="auto"/>
            </w:tcBorders>
          </w:tcPr>
          <w:p w14:paraId="48FAD0A8" w14:textId="77777777" w:rsidR="00C8207A" w:rsidRPr="000C5DE8" w:rsidRDefault="00C8207A" w:rsidP="00B54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SH 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23A8ED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147B84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207A" w:rsidRPr="000C5DE8" w14:paraId="3F45D93F" w14:textId="77777777" w:rsidTr="00B54680">
        <w:trPr>
          <w:trHeight w:val="333"/>
        </w:trPr>
        <w:tc>
          <w:tcPr>
            <w:tcW w:w="5211" w:type="dxa"/>
          </w:tcPr>
          <w:p w14:paraId="4A61E6D2" w14:textId="77777777" w:rsidR="00C8207A" w:rsidRPr="000C5DE8" w:rsidRDefault="00C8207A" w:rsidP="00B54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SH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8E0F3B0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14:paraId="58F161E8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C8207A" w:rsidRPr="000C5DE8" w14:paraId="1930A3C9" w14:textId="77777777" w:rsidTr="00B54680">
        <w:trPr>
          <w:trHeight w:val="333"/>
        </w:trPr>
        <w:tc>
          <w:tcPr>
            <w:tcW w:w="5211" w:type="dxa"/>
          </w:tcPr>
          <w:p w14:paraId="75AC292A" w14:textId="77777777" w:rsidR="00C8207A" w:rsidRPr="000C5DE8" w:rsidRDefault="00C8207A" w:rsidP="00B54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SH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68B423F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14:paraId="61D3E62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8207A" w:rsidRPr="000C5DE8" w14:paraId="379049FA" w14:textId="77777777" w:rsidTr="00B54680">
        <w:trPr>
          <w:trHeight w:val="333"/>
        </w:trPr>
        <w:tc>
          <w:tcPr>
            <w:tcW w:w="5211" w:type="dxa"/>
          </w:tcPr>
          <w:p w14:paraId="7A080C0A" w14:textId="77777777" w:rsidR="00C8207A" w:rsidRPr="000C5DE8" w:rsidRDefault="00C8207A" w:rsidP="00B54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SH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1C2DA6A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843" w:type="dxa"/>
          </w:tcPr>
          <w:p w14:paraId="4B41D4DF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C8207A" w:rsidRPr="000C5DE8" w14:paraId="661C1D35" w14:textId="77777777" w:rsidTr="00B54680">
        <w:trPr>
          <w:trHeight w:val="333"/>
        </w:trPr>
        <w:tc>
          <w:tcPr>
            <w:tcW w:w="5211" w:type="dxa"/>
          </w:tcPr>
          <w:p w14:paraId="3572C2EE" w14:textId="77777777" w:rsidR="00C8207A" w:rsidRPr="000C5DE8" w:rsidRDefault="00C8207A" w:rsidP="00B54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WE 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0EACE667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843" w:type="dxa"/>
          </w:tcPr>
          <w:p w14:paraId="1A0FAAE7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</w:tr>
      <w:tr w:rsidR="00C8207A" w:rsidRPr="000C5DE8" w14:paraId="447BFC7E" w14:textId="77777777" w:rsidTr="00B54680">
        <w:trPr>
          <w:trHeight w:val="333"/>
        </w:trPr>
        <w:tc>
          <w:tcPr>
            <w:tcW w:w="5211" w:type="dxa"/>
          </w:tcPr>
          <w:p w14:paraId="5F996A6C" w14:textId="77777777" w:rsidR="00C8207A" w:rsidRPr="000C5DE8" w:rsidRDefault="00C8207A" w:rsidP="00B54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WE 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1B9487DB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2C2C8F23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8207A" w:rsidRPr="000C5DE8" w14:paraId="46B6C689" w14:textId="77777777" w:rsidTr="00B54680">
        <w:trPr>
          <w:trHeight w:val="333"/>
        </w:trPr>
        <w:tc>
          <w:tcPr>
            <w:tcW w:w="5211" w:type="dxa"/>
          </w:tcPr>
          <w:p w14:paraId="63925240" w14:textId="77777777" w:rsidR="00C8207A" w:rsidRPr="000C5DE8" w:rsidRDefault="00C8207A" w:rsidP="00B54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WE 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F6A5157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2CBF6C9E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8207A" w:rsidRPr="000C5DE8" w14:paraId="45DF229B" w14:textId="77777777" w:rsidTr="00B54680">
        <w:trPr>
          <w:trHeight w:val="333"/>
        </w:trPr>
        <w:tc>
          <w:tcPr>
            <w:tcW w:w="5211" w:type="dxa"/>
          </w:tcPr>
          <w:p w14:paraId="6CEB4724" w14:textId="77777777" w:rsidR="00C8207A" w:rsidRPr="000C5DE8" w:rsidRDefault="00C8207A" w:rsidP="00B54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5474424"/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scores after 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843" w:type="dxa"/>
          </w:tcPr>
          <w:p w14:paraId="191513F6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843" w:type="dxa"/>
          </w:tcPr>
          <w:p w14:paraId="58AB7CC9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</w:tr>
      <w:tr w:rsidR="00C8207A" w:rsidRPr="000C5DE8" w14:paraId="5749C7CC" w14:textId="77777777" w:rsidTr="00B54680">
        <w:trPr>
          <w:trHeight w:val="333"/>
        </w:trPr>
        <w:tc>
          <w:tcPr>
            <w:tcW w:w="5211" w:type="dxa"/>
          </w:tcPr>
          <w:p w14:paraId="1C3F6A41" w14:textId="77777777" w:rsidR="00C8207A" w:rsidRPr="000C5DE8" w:rsidRDefault="00C8207A" w:rsidP="00B546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5474431"/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scores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  <w:bookmarkEnd w:id="1"/>
          </w:p>
        </w:tc>
        <w:tc>
          <w:tcPr>
            <w:tcW w:w="1843" w:type="dxa"/>
          </w:tcPr>
          <w:p w14:paraId="47DC0034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843" w:type="dxa"/>
          </w:tcPr>
          <w:p w14:paraId="5E009465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C8207A" w:rsidRPr="000C5DE8" w14:paraId="27F2D086" w14:textId="77777777" w:rsidTr="00B54680">
        <w:trPr>
          <w:trHeight w:val="333"/>
        </w:trPr>
        <w:tc>
          <w:tcPr>
            <w:tcW w:w="5211" w:type="dxa"/>
          </w:tcPr>
          <w:p w14:paraId="4482C689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5474437"/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scores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weeks</w:t>
            </w:r>
            <w:bookmarkEnd w:id="2"/>
          </w:p>
        </w:tc>
        <w:tc>
          <w:tcPr>
            <w:tcW w:w="1843" w:type="dxa"/>
          </w:tcPr>
          <w:p w14:paraId="68073F0C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843" w:type="dxa"/>
          </w:tcPr>
          <w:p w14:paraId="790AA1EC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C8207A" w:rsidRPr="000C5DE8" w14:paraId="305AAC59" w14:textId="77777777" w:rsidTr="00B54680">
        <w:trPr>
          <w:trHeight w:val="333"/>
        </w:trPr>
        <w:tc>
          <w:tcPr>
            <w:tcW w:w="5211" w:type="dxa"/>
          </w:tcPr>
          <w:p w14:paraId="29366CD6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grip strength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7FA2483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843" w:type="dxa"/>
          </w:tcPr>
          <w:p w14:paraId="4257761A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8207A" w:rsidRPr="000C5DE8" w14:paraId="69802F76" w14:textId="77777777" w:rsidTr="00B54680">
        <w:trPr>
          <w:trHeight w:val="333"/>
        </w:trPr>
        <w:tc>
          <w:tcPr>
            <w:tcW w:w="5211" w:type="dxa"/>
          </w:tcPr>
          <w:p w14:paraId="21929133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grip strength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0ED91438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843" w:type="dxa"/>
          </w:tcPr>
          <w:p w14:paraId="38E94EC8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</w:tr>
      <w:tr w:rsidR="00C8207A" w:rsidRPr="000C5DE8" w14:paraId="72147470" w14:textId="77777777" w:rsidTr="00B54680">
        <w:trPr>
          <w:trHeight w:val="333"/>
        </w:trPr>
        <w:tc>
          <w:tcPr>
            <w:tcW w:w="5211" w:type="dxa"/>
          </w:tcPr>
          <w:p w14:paraId="75A9B5C7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grip strength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0AAF936D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843" w:type="dxa"/>
          </w:tcPr>
          <w:p w14:paraId="0CB76117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C8207A" w:rsidRPr="000C5DE8" w14:paraId="37C8CF33" w14:textId="77777777" w:rsidTr="00B54680">
        <w:trPr>
          <w:trHeight w:val="333"/>
        </w:trPr>
        <w:tc>
          <w:tcPr>
            <w:tcW w:w="5211" w:type="dxa"/>
          </w:tcPr>
          <w:p w14:paraId="15C3D8A9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35474516"/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ummarized grip strength</w:t>
            </w:r>
            <w:bookmarkEnd w:id="3"/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155B9B7F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843" w:type="dxa"/>
          </w:tcPr>
          <w:p w14:paraId="76691147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C8207A" w:rsidRPr="000C5DE8" w14:paraId="62F5A74D" w14:textId="77777777" w:rsidTr="00B54680">
        <w:trPr>
          <w:trHeight w:val="333"/>
        </w:trPr>
        <w:tc>
          <w:tcPr>
            <w:tcW w:w="5211" w:type="dxa"/>
          </w:tcPr>
          <w:p w14:paraId="2DC19B7D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bookmarkStart w:id="4" w:name="_Hlk35476304"/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grip strength</w:t>
            </w:r>
            <w:bookmarkEnd w:id="4"/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776DA95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843" w:type="dxa"/>
          </w:tcPr>
          <w:p w14:paraId="25AC6D9B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</w:tr>
      <w:tr w:rsidR="00C8207A" w:rsidRPr="000C5DE8" w14:paraId="064F55F2" w14:textId="77777777" w:rsidTr="00B54680">
        <w:trPr>
          <w:trHeight w:val="333"/>
        </w:trPr>
        <w:tc>
          <w:tcPr>
            <w:tcW w:w="5211" w:type="dxa"/>
          </w:tcPr>
          <w:p w14:paraId="05202691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flexion aft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3D744A3D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</w:tcPr>
          <w:p w14:paraId="3150DD87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8207A" w:rsidRPr="000C5DE8" w14:paraId="548CB517" w14:textId="77777777" w:rsidTr="00B54680">
        <w:trPr>
          <w:trHeight w:val="333"/>
        </w:trPr>
        <w:tc>
          <w:tcPr>
            <w:tcW w:w="5211" w:type="dxa"/>
          </w:tcPr>
          <w:p w14:paraId="2CA0C67C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flex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EEB44E9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843" w:type="dxa"/>
          </w:tcPr>
          <w:p w14:paraId="12BF6B86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C8207A" w:rsidRPr="000C5DE8" w14:paraId="484658FD" w14:textId="77777777" w:rsidTr="00B54680">
        <w:trPr>
          <w:trHeight w:val="333"/>
        </w:trPr>
        <w:tc>
          <w:tcPr>
            <w:tcW w:w="5211" w:type="dxa"/>
          </w:tcPr>
          <w:p w14:paraId="350C2326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flex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DAD42F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843" w:type="dxa"/>
          </w:tcPr>
          <w:p w14:paraId="6AEE0518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C8207A" w:rsidRPr="000C5DE8" w14:paraId="733CEB2D" w14:textId="77777777" w:rsidTr="00B54680">
        <w:trPr>
          <w:trHeight w:val="333"/>
        </w:trPr>
        <w:tc>
          <w:tcPr>
            <w:tcW w:w="5211" w:type="dxa"/>
          </w:tcPr>
          <w:p w14:paraId="4DD0B1B5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flex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5A3E57C0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843" w:type="dxa"/>
          </w:tcPr>
          <w:p w14:paraId="24B94947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C8207A" w:rsidRPr="000C5DE8" w14:paraId="6A11D15A" w14:textId="77777777" w:rsidTr="00B54680">
        <w:trPr>
          <w:trHeight w:val="333"/>
        </w:trPr>
        <w:tc>
          <w:tcPr>
            <w:tcW w:w="5211" w:type="dxa"/>
          </w:tcPr>
          <w:p w14:paraId="03171B02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flex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873C05E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843" w:type="dxa"/>
          </w:tcPr>
          <w:p w14:paraId="7BA7A92B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C8207A" w:rsidRPr="000C5DE8" w14:paraId="14EECC6E" w14:textId="77777777" w:rsidTr="00B54680">
        <w:trPr>
          <w:trHeight w:val="333"/>
        </w:trPr>
        <w:tc>
          <w:tcPr>
            <w:tcW w:w="5211" w:type="dxa"/>
          </w:tcPr>
          <w:p w14:paraId="489957EA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extens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3DCE8D44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</w:tcPr>
          <w:p w14:paraId="380E3AB4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8207A" w:rsidRPr="000C5DE8" w14:paraId="1081B9BB" w14:textId="77777777" w:rsidTr="00B54680">
        <w:trPr>
          <w:trHeight w:val="333"/>
        </w:trPr>
        <w:tc>
          <w:tcPr>
            <w:tcW w:w="5211" w:type="dxa"/>
          </w:tcPr>
          <w:p w14:paraId="282564EA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extens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3D9D2D64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843" w:type="dxa"/>
          </w:tcPr>
          <w:p w14:paraId="51E31AA3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</w:tr>
      <w:tr w:rsidR="00C8207A" w:rsidRPr="000C5DE8" w14:paraId="00189774" w14:textId="77777777" w:rsidTr="00B54680">
        <w:trPr>
          <w:trHeight w:val="333"/>
        </w:trPr>
        <w:tc>
          <w:tcPr>
            <w:tcW w:w="5211" w:type="dxa"/>
          </w:tcPr>
          <w:p w14:paraId="5BBEFE98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extens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939E7E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843" w:type="dxa"/>
          </w:tcPr>
          <w:p w14:paraId="4D819AB3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</w:tr>
      <w:tr w:rsidR="00C8207A" w:rsidRPr="000C5DE8" w14:paraId="28F132E0" w14:textId="77777777" w:rsidTr="00B54680">
        <w:trPr>
          <w:trHeight w:val="333"/>
        </w:trPr>
        <w:tc>
          <w:tcPr>
            <w:tcW w:w="5211" w:type="dxa"/>
          </w:tcPr>
          <w:p w14:paraId="4A76E920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extens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EDA3C01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843" w:type="dxa"/>
          </w:tcPr>
          <w:p w14:paraId="253CCF80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</w:tr>
      <w:tr w:rsidR="00C8207A" w:rsidRPr="000C5DE8" w14:paraId="6D86B107" w14:textId="77777777" w:rsidTr="00B54680">
        <w:trPr>
          <w:trHeight w:val="333"/>
        </w:trPr>
        <w:tc>
          <w:tcPr>
            <w:tcW w:w="5211" w:type="dxa"/>
          </w:tcPr>
          <w:p w14:paraId="483978E4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extens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5FDFA189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1843" w:type="dxa"/>
          </w:tcPr>
          <w:p w14:paraId="2144F564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</w:tr>
      <w:tr w:rsidR="00C8207A" w:rsidRPr="000C5DE8" w14:paraId="0F5678E1" w14:textId="77777777" w:rsidTr="00B54680">
        <w:trPr>
          <w:trHeight w:val="333"/>
        </w:trPr>
        <w:tc>
          <w:tcPr>
            <w:tcW w:w="5211" w:type="dxa"/>
          </w:tcPr>
          <w:p w14:paraId="6342401E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pron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FA2B25C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843" w:type="dxa"/>
          </w:tcPr>
          <w:p w14:paraId="1FA1701B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C8207A" w:rsidRPr="000C5DE8" w14:paraId="22B73787" w14:textId="77777777" w:rsidTr="00B54680">
        <w:trPr>
          <w:trHeight w:val="333"/>
        </w:trPr>
        <w:tc>
          <w:tcPr>
            <w:tcW w:w="5211" w:type="dxa"/>
          </w:tcPr>
          <w:p w14:paraId="036804A4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pron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886C43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1843" w:type="dxa"/>
          </w:tcPr>
          <w:p w14:paraId="752189FA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</w:tr>
      <w:tr w:rsidR="00C8207A" w:rsidRPr="000C5DE8" w14:paraId="3A6C8FBC" w14:textId="77777777" w:rsidTr="00B54680">
        <w:trPr>
          <w:trHeight w:val="333"/>
        </w:trPr>
        <w:tc>
          <w:tcPr>
            <w:tcW w:w="5211" w:type="dxa"/>
          </w:tcPr>
          <w:p w14:paraId="69DA0BAF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pron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6CFF2A03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  <w:tc>
          <w:tcPr>
            <w:tcW w:w="1843" w:type="dxa"/>
          </w:tcPr>
          <w:p w14:paraId="13FBB57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C8207A" w:rsidRPr="000C5DE8" w14:paraId="11F01C7E" w14:textId="77777777" w:rsidTr="00B54680">
        <w:trPr>
          <w:trHeight w:val="333"/>
        </w:trPr>
        <w:tc>
          <w:tcPr>
            <w:tcW w:w="5211" w:type="dxa"/>
          </w:tcPr>
          <w:p w14:paraId="71D2F769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pron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56A685C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</w:tcPr>
          <w:p w14:paraId="1E327CF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8207A" w:rsidRPr="000C5DE8" w14:paraId="019E23F5" w14:textId="77777777" w:rsidTr="00B54680">
        <w:trPr>
          <w:trHeight w:val="333"/>
        </w:trPr>
        <w:tc>
          <w:tcPr>
            <w:tcW w:w="5211" w:type="dxa"/>
          </w:tcPr>
          <w:p w14:paraId="4381D9AD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supination aft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67889BC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843" w:type="dxa"/>
          </w:tcPr>
          <w:p w14:paraId="7ECC607A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C8207A" w:rsidRPr="000C5DE8" w14:paraId="6C7FD940" w14:textId="77777777" w:rsidTr="00B54680">
        <w:trPr>
          <w:trHeight w:val="333"/>
        </w:trPr>
        <w:tc>
          <w:tcPr>
            <w:tcW w:w="5211" w:type="dxa"/>
          </w:tcPr>
          <w:p w14:paraId="2AD61664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supin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225D07E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843" w:type="dxa"/>
          </w:tcPr>
          <w:p w14:paraId="2FBC792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</w:tr>
      <w:tr w:rsidR="00C8207A" w:rsidRPr="000C5DE8" w14:paraId="708B29F0" w14:textId="77777777" w:rsidTr="00B54680">
        <w:trPr>
          <w:trHeight w:val="333"/>
        </w:trPr>
        <w:tc>
          <w:tcPr>
            <w:tcW w:w="5211" w:type="dxa"/>
          </w:tcPr>
          <w:p w14:paraId="7FBE6C86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supin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7564FAF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843" w:type="dxa"/>
          </w:tcPr>
          <w:p w14:paraId="553BC1EB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C8207A" w:rsidRPr="000C5DE8" w14:paraId="67C338A4" w14:textId="77777777" w:rsidTr="00B54680">
        <w:trPr>
          <w:trHeight w:val="333"/>
        </w:trPr>
        <w:tc>
          <w:tcPr>
            <w:tcW w:w="5211" w:type="dxa"/>
          </w:tcPr>
          <w:p w14:paraId="25D4C6AA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supin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6ED61F94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843" w:type="dxa"/>
          </w:tcPr>
          <w:p w14:paraId="278656F8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C8207A" w:rsidRPr="000C5DE8" w14:paraId="4DBBFA10" w14:textId="77777777" w:rsidTr="00B54680">
        <w:trPr>
          <w:trHeight w:val="333"/>
        </w:trPr>
        <w:tc>
          <w:tcPr>
            <w:tcW w:w="5211" w:type="dxa"/>
          </w:tcPr>
          <w:p w14:paraId="4760CF88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radial devi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68067A15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843" w:type="dxa"/>
          </w:tcPr>
          <w:p w14:paraId="5B866420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C8207A" w:rsidRPr="000C5DE8" w14:paraId="7F9094CC" w14:textId="77777777" w:rsidTr="00B54680">
        <w:trPr>
          <w:trHeight w:val="333"/>
        </w:trPr>
        <w:tc>
          <w:tcPr>
            <w:tcW w:w="5211" w:type="dxa"/>
          </w:tcPr>
          <w:p w14:paraId="3F751ADE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radial devi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0A949570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843" w:type="dxa"/>
          </w:tcPr>
          <w:p w14:paraId="0135948D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C8207A" w:rsidRPr="000C5DE8" w14:paraId="2860F1D0" w14:textId="77777777" w:rsidTr="00B54680">
        <w:trPr>
          <w:trHeight w:val="333"/>
        </w:trPr>
        <w:tc>
          <w:tcPr>
            <w:tcW w:w="5211" w:type="dxa"/>
          </w:tcPr>
          <w:p w14:paraId="68A9636C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radial devi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55821A4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843" w:type="dxa"/>
          </w:tcPr>
          <w:p w14:paraId="610F70A2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C8207A" w:rsidRPr="000C5DE8" w14:paraId="03A9BF4D" w14:textId="77777777" w:rsidTr="00B54680">
        <w:trPr>
          <w:trHeight w:val="333"/>
        </w:trPr>
        <w:tc>
          <w:tcPr>
            <w:tcW w:w="5211" w:type="dxa"/>
          </w:tcPr>
          <w:p w14:paraId="2A296ED0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radial devi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128CE886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1843" w:type="dxa"/>
          </w:tcPr>
          <w:p w14:paraId="42C110AE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C8207A" w:rsidRPr="000C5DE8" w14:paraId="0FF11E62" w14:textId="77777777" w:rsidTr="00B54680">
        <w:trPr>
          <w:trHeight w:val="333"/>
        </w:trPr>
        <w:tc>
          <w:tcPr>
            <w:tcW w:w="5211" w:type="dxa"/>
          </w:tcPr>
          <w:p w14:paraId="221CA984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ulnar devi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09FFDCD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843" w:type="dxa"/>
          </w:tcPr>
          <w:p w14:paraId="54D87AF0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C8207A" w:rsidRPr="000C5DE8" w14:paraId="1AB58FB0" w14:textId="77777777" w:rsidTr="00B54680">
        <w:trPr>
          <w:trHeight w:val="333"/>
        </w:trPr>
        <w:tc>
          <w:tcPr>
            <w:tcW w:w="5211" w:type="dxa"/>
          </w:tcPr>
          <w:p w14:paraId="30275D3C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ulnar devi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1309325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843" w:type="dxa"/>
          </w:tcPr>
          <w:p w14:paraId="6F89F62A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C8207A" w:rsidRPr="000C5DE8" w14:paraId="1ABD0B61" w14:textId="77777777" w:rsidTr="00B54680">
        <w:trPr>
          <w:trHeight w:val="333"/>
        </w:trPr>
        <w:tc>
          <w:tcPr>
            <w:tcW w:w="5211" w:type="dxa"/>
          </w:tcPr>
          <w:p w14:paraId="4256121A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mmarized ulnar devi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B014E00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843" w:type="dxa"/>
          </w:tcPr>
          <w:p w14:paraId="7C1A5F0A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C8207A" w:rsidRPr="000C5DE8" w14:paraId="4D73F1AD" w14:textId="77777777" w:rsidTr="00B54680">
        <w:trPr>
          <w:trHeight w:val="333"/>
        </w:trPr>
        <w:tc>
          <w:tcPr>
            <w:tcW w:w="5211" w:type="dxa"/>
          </w:tcPr>
          <w:p w14:paraId="616A4EBE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ulnar deviation 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week</w:t>
            </w: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65BCC4E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843" w:type="dxa"/>
          </w:tcPr>
          <w:p w14:paraId="4AB99AC9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</w:tr>
      <w:tr w:rsidR="00C8207A" w:rsidRPr="000C5DE8" w14:paraId="44221EF6" w14:textId="77777777" w:rsidTr="00B54680">
        <w:trPr>
          <w:trHeight w:val="333"/>
        </w:trPr>
        <w:tc>
          <w:tcPr>
            <w:tcW w:w="5211" w:type="dxa"/>
          </w:tcPr>
          <w:p w14:paraId="740B5FD2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lant loosening and/or fracture re-displacement complication</w:t>
            </w:r>
          </w:p>
        </w:tc>
        <w:tc>
          <w:tcPr>
            <w:tcW w:w="1843" w:type="dxa"/>
          </w:tcPr>
          <w:p w14:paraId="736803A8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</w:tcPr>
          <w:p w14:paraId="78613458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8207A" w:rsidRPr="000C5DE8" w14:paraId="6F8FAFC6" w14:textId="77777777" w:rsidTr="00B54680">
        <w:trPr>
          <w:trHeight w:val="333"/>
        </w:trPr>
        <w:tc>
          <w:tcPr>
            <w:tcW w:w="5211" w:type="dxa"/>
            <w:tcBorders>
              <w:bottom w:val="single" w:sz="4" w:space="0" w:color="auto"/>
            </w:tcBorders>
          </w:tcPr>
          <w:p w14:paraId="6C0A9B1B" w14:textId="77777777" w:rsidR="00C8207A" w:rsidRPr="000C5DE8" w:rsidRDefault="00C8207A" w:rsidP="00B5468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5DE8">
              <w:rPr>
                <w:rFonts w:ascii="Times New Roman" w:hAnsi="Times New Roman" w:cs="Times New Roman"/>
                <w:sz w:val="24"/>
                <w:szCs w:val="24"/>
              </w:rPr>
              <w:t>Summarized overall complicatio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ED4F8B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1187B3" w14:textId="77777777" w:rsidR="00C8207A" w:rsidRPr="000C5DE8" w:rsidRDefault="00C8207A" w:rsidP="00B546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</w:tbl>
    <w:p w14:paraId="3194C65C" w14:textId="77777777" w:rsidR="00C8207A" w:rsidRDefault="00C8207A" w:rsidP="00C820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8EFBCEE" w14:textId="77777777" w:rsidR="002E70EF" w:rsidRPr="00C8207A" w:rsidRDefault="002E70EF"/>
    <w:sectPr w:rsidR="002E70EF" w:rsidRPr="00C82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A499C" w14:textId="77777777" w:rsidR="00D71E0B" w:rsidRDefault="00D71E0B" w:rsidP="00C8207A">
      <w:r>
        <w:separator/>
      </w:r>
    </w:p>
  </w:endnote>
  <w:endnote w:type="continuationSeparator" w:id="0">
    <w:p w14:paraId="4A9593D2" w14:textId="77777777" w:rsidR="00D71E0B" w:rsidRDefault="00D71E0B" w:rsidP="00C82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FDB4B" w14:textId="77777777" w:rsidR="00D71E0B" w:rsidRDefault="00D71E0B" w:rsidP="00C8207A">
      <w:r>
        <w:separator/>
      </w:r>
    </w:p>
  </w:footnote>
  <w:footnote w:type="continuationSeparator" w:id="0">
    <w:p w14:paraId="43539624" w14:textId="77777777" w:rsidR="00D71E0B" w:rsidRDefault="00D71E0B" w:rsidP="00C82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EF"/>
    <w:rsid w:val="002E70EF"/>
    <w:rsid w:val="00A30644"/>
    <w:rsid w:val="00C27ACA"/>
    <w:rsid w:val="00C8207A"/>
    <w:rsid w:val="00D71E0B"/>
    <w:rsid w:val="00E74810"/>
    <w:rsid w:val="00FF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82424"/>
  <w15:chartTrackingRefBased/>
  <w15:docId w15:val="{C2E2FE56-E346-4707-BE20-DDA2941B0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07A"/>
    <w:rPr>
      <w:sz w:val="18"/>
      <w:szCs w:val="18"/>
    </w:rPr>
  </w:style>
  <w:style w:type="table" w:styleId="a7">
    <w:name w:val="Table Grid"/>
    <w:basedOn w:val="a1"/>
    <w:uiPriority w:val="59"/>
    <w:rsid w:val="00C82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博</dc:creator>
  <cp:keywords/>
  <dc:description/>
  <cp:lastModifiedBy>智博</cp:lastModifiedBy>
  <cp:revision>4</cp:revision>
  <dcterms:created xsi:type="dcterms:W3CDTF">2021-08-06T16:49:00Z</dcterms:created>
  <dcterms:modified xsi:type="dcterms:W3CDTF">2021-09-20T16:13:00Z</dcterms:modified>
</cp:coreProperties>
</file>